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284C9" w14:textId="244EFA81" w:rsidR="00DE0E91" w:rsidRPr="00C657BA" w:rsidRDefault="00DE0E91" w:rsidP="00273E52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60"/>
        <w:gridCol w:w="2160"/>
        <w:gridCol w:w="90"/>
        <w:gridCol w:w="2340"/>
      </w:tblGrid>
      <w:tr w:rsidR="00DE0E91" w:rsidRPr="000A0D5F" w14:paraId="56E53BE1" w14:textId="77777777" w:rsidTr="005E3EC8">
        <w:tc>
          <w:tcPr>
            <w:tcW w:w="7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D4FAE" w14:textId="77777777" w:rsidR="00DE0E91" w:rsidRPr="000A0D5F" w:rsidRDefault="00DE0E91" w:rsidP="00273E52">
            <w:pPr>
              <w:rPr>
                <w:rFonts w:ascii="Arial" w:hAnsi="Arial" w:cs="Arial"/>
              </w:rPr>
            </w:pPr>
            <w:r w:rsidRPr="000A0D5F">
              <w:rPr>
                <w:rFonts w:ascii="Arial" w:hAnsi="Arial" w:cs="Arial"/>
              </w:rPr>
              <w:t>Table S1</w:t>
            </w:r>
          </w:p>
          <w:p w14:paraId="5516631D" w14:textId="3A98FF7D" w:rsidR="00DE0E91" w:rsidRPr="000A0D5F" w:rsidRDefault="00DE0E91" w:rsidP="00273E52">
            <w:pPr>
              <w:rPr>
                <w:rFonts w:ascii="Arial" w:hAnsi="Arial" w:cs="Arial"/>
              </w:rPr>
            </w:pPr>
            <w:r w:rsidRPr="000A0D5F">
              <w:rPr>
                <w:rFonts w:ascii="Arial" w:hAnsi="Arial" w:cs="Arial"/>
              </w:rPr>
              <w:t>Principal Component Analysis of Alcohol-related and Personality Risk Factors (</w:t>
            </w:r>
            <w:r w:rsidRPr="000A0D5F">
              <w:rPr>
                <w:rFonts w:ascii="Arial" w:hAnsi="Arial" w:cs="Arial"/>
                <w:i/>
                <w:iCs/>
              </w:rPr>
              <w:t>n</w:t>
            </w:r>
            <w:r w:rsidRPr="000A0D5F">
              <w:rPr>
                <w:rFonts w:ascii="Arial" w:hAnsi="Arial" w:cs="Arial"/>
              </w:rPr>
              <w:t>=24)</w:t>
            </w:r>
          </w:p>
        </w:tc>
      </w:tr>
      <w:tr w:rsidR="00DE0E91" w:rsidRPr="000A0D5F" w14:paraId="59BB6C8F" w14:textId="77777777" w:rsidTr="00D378B5"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37199B" w14:textId="77777777" w:rsidR="00DE0E91" w:rsidRPr="00D53D3D" w:rsidRDefault="00DE0E91" w:rsidP="00273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DE143E" w14:textId="77777777" w:rsidR="00DE0E91" w:rsidRPr="00D53D3D" w:rsidRDefault="00DE0E91" w:rsidP="00273E52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53D3D">
              <w:rPr>
                <w:rFonts w:ascii="Arial" w:hAnsi="Arial" w:cs="Arial"/>
                <w:sz w:val="20"/>
                <w:szCs w:val="20"/>
                <w:u w:val="single"/>
              </w:rPr>
              <w:t>Component</w:t>
            </w:r>
          </w:p>
        </w:tc>
      </w:tr>
      <w:tr w:rsidR="00DE0E91" w:rsidRPr="000A0D5F" w14:paraId="2EA10A4A" w14:textId="77777777" w:rsidTr="00B95B94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08238" w14:textId="77777777" w:rsidR="00DE0E91" w:rsidRPr="00D53D3D" w:rsidRDefault="00DE0E91" w:rsidP="00273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050C5" w14:textId="262B406E" w:rsidR="00DE0E91" w:rsidRPr="00D53D3D" w:rsidRDefault="00EA07BF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 xml:space="preserve">Drinking problems/ </w:t>
            </w:r>
            <w:r w:rsidR="00935F7F" w:rsidRPr="00D53D3D">
              <w:rPr>
                <w:rFonts w:ascii="Arial" w:hAnsi="Arial" w:cs="Arial"/>
                <w:sz w:val="20"/>
                <w:szCs w:val="20"/>
              </w:rPr>
              <w:t>Emotiona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778C6" w14:textId="44392556" w:rsidR="00DE0E91" w:rsidRPr="00D53D3D" w:rsidRDefault="00EA07BF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Alcohol Consumption</w:t>
            </w:r>
          </w:p>
        </w:tc>
      </w:tr>
      <w:tr w:rsidR="00DE0E91" w:rsidRPr="000A0D5F" w14:paraId="5CA00389" w14:textId="77777777" w:rsidTr="00B95B94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481DC" w14:textId="1A05FA91" w:rsidR="00DE0E91" w:rsidRPr="00D53D3D" w:rsidRDefault="00604C8E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Drinks per wee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6D1F9" w14:textId="4D9B13A7" w:rsidR="00DE0E91" w:rsidRPr="00D53D3D" w:rsidRDefault="00DE0E91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</w:t>
            </w:r>
            <w:r w:rsidR="00D4189C" w:rsidRPr="00D53D3D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243CF" w14:textId="7B7C2B10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99</w:t>
            </w:r>
            <w:r w:rsidR="00A4372A" w:rsidRPr="00D53D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E0E91" w:rsidRPr="000A0D5F" w14:paraId="77A78326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8679" w14:textId="3E898C0F" w:rsidR="00DE0E91" w:rsidRPr="00D53D3D" w:rsidRDefault="00604C8E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Heavy drinking days per 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97926C" w14:textId="1029465E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8F123" w14:textId="658D0D8E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46</w:t>
            </w:r>
            <w:r w:rsidR="00A4372A" w:rsidRPr="00D53D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E0E91" w:rsidRPr="000A0D5F" w14:paraId="50E7F72E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49A4" w14:textId="08BB9BF3" w:rsidR="00DE0E91" w:rsidRPr="00D53D3D" w:rsidRDefault="00604C8E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Drinks per drinking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991257" w14:textId="32BEA93B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14D87" w14:textId="6F4DED74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80</w:t>
            </w:r>
            <w:r w:rsidR="00A4372A" w:rsidRPr="00D53D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04C8E" w:rsidRPr="000A0D5F" w14:paraId="02DE5481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2B8F" w14:textId="50BCE591" w:rsidR="00604C8E" w:rsidRPr="00D53D3D" w:rsidRDefault="00604C8E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DSM-</w:t>
            </w:r>
            <w:r w:rsidR="00D378B5">
              <w:rPr>
                <w:rFonts w:ascii="Arial" w:hAnsi="Arial" w:cs="Arial"/>
                <w:sz w:val="20"/>
                <w:szCs w:val="20"/>
              </w:rPr>
              <w:t>IV</w:t>
            </w:r>
            <w:r w:rsidR="00EA07BF" w:rsidRPr="00D53D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3D3D">
              <w:rPr>
                <w:rFonts w:ascii="Arial" w:hAnsi="Arial" w:cs="Arial"/>
                <w:sz w:val="20"/>
                <w:szCs w:val="20"/>
              </w:rPr>
              <w:t>criteria, life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9FB8DC" w14:textId="6CD5DC4A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54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39454" w14:textId="6EC1D5E7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</w:tr>
      <w:tr w:rsidR="00604C8E" w:rsidRPr="000A0D5F" w14:paraId="13400635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0B96" w14:textId="4320637A" w:rsidR="00604C8E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AUD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2E5C9F" w14:textId="09DFB09C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76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42583" w14:textId="649238C2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</w:tr>
      <w:tr w:rsidR="00604C8E" w:rsidRPr="000A0D5F" w14:paraId="7909D716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4822" w14:textId="5F83FF40" w:rsidR="00604C8E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CES-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222B81" w14:textId="2FA19A56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96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B9D99" w14:textId="3B3840E4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</w:tr>
      <w:tr w:rsidR="00604C8E" w:rsidRPr="000A0D5F" w14:paraId="18948F37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F9B1" w14:textId="12DE373D" w:rsidR="00604C8E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AISS-Novel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4DAE07" w14:textId="3A4DFC22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A1B43" w14:textId="5A73120E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38</w:t>
            </w:r>
          </w:p>
        </w:tc>
      </w:tr>
      <w:tr w:rsidR="00604C8E" w:rsidRPr="000A0D5F" w14:paraId="636469AD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E766" w14:textId="3A12DF57" w:rsidR="00604C8E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AISS-Inten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A4F1CC" w14:textId="15E1802F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1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CEC5D" w14:textId="1D3411CC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15</w:t>
            </w:r>
          </w:p>
        </w:tc>
      </w:tr>
      <w:tr w:rsidR="00604C8E" w:rsidRPr="000A0D5F" w14:paraId="5549A221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24DA5" w14:textId="07C0D74D" w:rsidR="00604C8E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Negative Urgen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F95E07" w14:textId="1B9B786C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46</w:t>
            </w:r>
            <w:r w:rsidR="00A4372A" w:rsidRPr="00D53D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8F708" w14:textId="51793496" w:rsidR="00604C8E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11</w:t>
            </w:r>
          </w:p>
        </w:tc>
      </w:tr>
      <w:tr w:rsidR="00DE0E91" w:rsidRPr="000A0D5F" w14:paraId="10446938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6FF5" w14:textId="3A131E67" w:rsidR="00DE0E91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Lack of Persevera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8DF872" w14:textId="3F7030F1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0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123BA" w14:textId="4AB33374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19</w:t>
            </w:r>
          </w:p>
        </w:tc>
      </w:tr>
      <w:tr w:rsidR="00EA07BF" w:rsidRPr="000A0D5F" w14:paraId="51F574F9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65D9" w14:textId="5D62BC0F" w:rsidR="00EA07BF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Lack of Premedi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EBFA65" w14:textId="624F7BD1" w:rsidR="00EA07BF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1AFE4" w14:textId="385A9141" w:rsidR="00EA07BF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DE0E91" w:rsidRPr="000A0D5F" w14:paraId="0EBD9000" w14:textId="77777777" w:rsidTr="00B95B9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54A3C" w14:textId="1673DAAD" w:rsidR="00DE0E91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Sensation See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7D9ED0" w14:textId="02E60CA5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0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2622F" w14:textId="6C1D3373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28</w:t>
            </w:r>
          </w:p>
        </w:tc>
      </w:tr>
      <w:tr w:rsidR="00DE0E91" w:rsidRPr="000A0D5F" w14:paraId="13E53213" w14:textId="77777777" w:rsidTr="00D378B5"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4A0B45" w14:textId="54D9D94E" w:rsidR="00DE0E91" w:rsidRPr="00D53D3D" w:rsidRDefault="00EA07BF" w:rsidP="00273E5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</w:t>
            </w:r>
            <w:r w:rsidR="00193CBD" w:rsidRPr="00D53D3D">
              <w:rPr>
                <w:rFonts w:ascii="Arial" w:hAnsi="Arial" w:cs="Arial"/>
                <w:sz w:val="20"/>
                <w:szCs w:val="20"/>
              </w:rPr>
              <w:t>Positive</w:t>
            </w:r>
            <w:r w:rsidRPr="00D53D3D">
              <w:rPr>
                <w:rFonts w:ascii="Arial" w:hAnsi="Arial" w:cs="Arial"/>
                <w:sz w:val="20"/>
                <w:szCs w:val="20"/>
              </w:rPr>
              <w:t xml:space="preserve"> Urgenc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9F238B" w14:textId="5E2FDA48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.56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235E4B" w14:textId="10EBAE5A" w:rsidR="00DE0E91" w:rsidRPr="00D53D3D" w:rsidRDefault="00D4189C" w:rsidP="00273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−.09</w:t>
            </w:r>
          </w:p>
        </w:tc>
      </w:tr>
    </w:tbl>
    <w:p w14:paraId="7B1BA164" w14:textId="2885203B" w:rsidR="00EA07BF" w:rsidRPr="00D53D3D" w:rsidRDefault="00DE0E91" w:rsidP="00273E5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53D3D">
        <w:rPr>
          <w:rFonts w:ascii="Arial" w:hAnsi="Arial" w:cs="Arial"/>
          <w:sz w:val="18"/>
          <w:szCs w:val="18"/>
        </w:rPr>
        <w:t>*High factor loadings (&gt;0.</w:t>
      </w:r>
      <w:r w:rsidR="00D4189C" w:rsidRPr="00D53D3D">
        <w:rPr>
          <w:rFonts w:ascii="Arial" w:hAnsi="Arial" w:cs="Arial"/>
          <w:sz w:val="18"/>
          <w:szCs w:val="18"/>
        </w:rPr>
        <w:t>4</w:t>
      </w:r>
      <w:r w:rsidRPr="00D53D3D">
        <w:rPr>
          <w:rFonts w:ascii="Arial" w:hAnsi="Arial" w:cs="Arial"/>
          <w:sz w:val="18"/>
          <w:szCs w:val="18"/>
        </w:rPr>
        <w:t>)</w:t>
      </w:r>
      <w:r w:rsidR="00EA07BF" w:rsidRPr="00D53D3D">
        <w:rPr>
          <w:rFonts w:ascii="Arial" w:hAnsi="Arial" w:cs="Arial"/>
          <w:sz w:val="18"/>
          <w:szCs w:val="18"/>
        </w:rPr>
        <w:t xml:space="preserve"> characterize component labels</w:t>
      </w:r>
    </w:p>
    <w:p w14:paraId="61E5F338" w14:textId="6E0B7721" w:rsidR="00DE0E91" w:rsidRPr="00D53D3D" w:rsidRDefault="00DE0E91" w:rsidP="00273E5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53D3D">
        <w:rPr>
          <w:rFonts w:ascii="Arial" w:hAnsi="Arial" w:cs="Arial"/>
          <w:sz w:val="18"/>
          <w:szCs w:val="18"/>
        </w:rPr>
        <w:t>Varimax rotated solutions shown.</w:t>
      </w:r>
    </w:p>
    <w:p w14:paraId="48E62C4B" w14:textId="55707291" w:rsidR="00EA07BF" w:rsidRPr="00D53D3D" w:rsidRDefault="00EA07BF" w:rsidP="00273E5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53D3D">
        <w:rPr>
          <w:rFonts w:ascii="Arial" w:hAnsi="Arial" w:cs="Arial"/>
          <w:sz w:val="18"/>
          <w:szCs w:val="18"/>
        </w:rPr>
        <w:t>DSM=Diagnostic and Statistical Manual of Mental Disorders; AUDIT=Alcohol Use Disorders Identification Test; CES-D=Center for Epidemiologic Studies Depression Scale; AISS=Arnett Inventory of Sensation Seeking; SUPPSP=</w:t>
      </w:r>
      <w:r w:rsidR="00193CBD" w:rsidRPr="00D53D3D">
        <w:rPr>
          <w:rFonts w:ascii="Arial" w:hAnsi="Arial" w:cs="Arial"/>
          <w:sz w:val="18"/>
          <w:szCs w:val="18"/>
        </w:rPr>
        <w:t>(Short) Urgency, Premeditation, Perseverance, Sensation seeking, Positive urgency impulsivity scale.</w:t>
      </w:r>
    </w:p>
    <w:p w14:paraId="22E532D8" w14:textId="1AF90263" w:rsidR="007E3148" w:rsidRDefault="007E3148" w:rsidP="00273E52">
      <w:pPr>
        <w:spacing w:after="0" w:line="240" w:lineRule="auto"/>
        <w:rPr>
          <w:rFonts w:ascii="Arial" w:hAnsi="Arial" w:cs="Arial"/>
          <w:b/>
        </w:rPr>
      </w:pPr>
    </w:p>
    <w:p w14:paraId="5DDD57AB" w14:textId="16EBB13F" w:rsidR="00B95B94" w:rsidRDefault="00B95B9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60"/>
        <w:gridCol w:w="2160"/>
        <w:gridCol w:w="90"/>
        <w:gridCol w:w="2340"/>
      </w:tblGrid>
      <w:tr w:rsidR="00B95B94" w:rsidRPr="000A0D5F" w14:paraId="58A01A37" w14:textId="77777777" w:rsidTr="00D378B5">
        <w:tc>
          <w:tcPr>
            <w:tcW w:w="76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EEF5EA" w14:textId="59F2507B" w:rsidR="00B95B94" w:rsidRPr="000A0D5F" w:rsidRDefault="00B95B94" w:rsidP="00090112">
            <w:pPr>
              <w:rPr>
                <w:rFonts w:ascii="Arial" w:hAnsi="Arial" w:cs="Arial"/>
              </w:rPr>
            </w:pPr>
            <w:r w:rsidRPr="000A0D5F">
              <w:rPr>
                <w:rFonts w:ascii="Arial" w:hAnsi="Arial" w:cs="Arial"/>
              </w:rPr>
              <w:lastRenderedPageBreak/>
              <w:t>Table S</w:t>
            </w:r>
            <w:r>
              <w:rPr>
                <w:rFonts w:ascii="Arial" w:hAnsi="Arial" w:cs="Arial"/>
              </w:rPr>
              <w:t>2</w:t>
            </w:r>
          </w:p>
          <w:p w14:paraId="7A5CE3E7" w14:textId="5CA2C8F7" w:rsidR="00B95B94" w:rsidRPr="000A0D5F" w:rsidRDefault="00B95B94" w:rsidP="0009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ality Descriptive Statistics</w:t>
            </w:r>
            <w:r w:rsidRPr="000A0D5F">
              <w:rPr>
                <w:rFonts w:ascii="Arial" w:hAnsi="Arial" w:cs="Arial"/>
              </w:rPr>
              <w:t xml:space="preserve"> (</w:t>
            </w:r>
            <w:r w:rsidRPr="000A0D5F">
              <w:rPr>
                <w:rFonts w:ascii="Arial" w:hAnsi="Arial" w:cs="Arial"/>
                <w:i/>
                <w:iCs/>
              </w:rPr>
              <w:t>n</w:t>
            </w:r>
            <w:r w:rsidRPr="000A0D5F">
              <w:rPr>
                <w:rFonts w:ascii="Arial" w:hAnsi="Arial" w:cs="Arial"/>
              </w:rPr>
              <w:t>=24)</w:t>
            </w:r>
          </w:p>
        </w:tc>
      </w:tr>
      <w:tr w:rsidR="00B95B94" w:rsidRPr="000A0D5F" w14:paraId="77552905" w14:textId="77777777" w:rsidTr="00D378B5">
        <w:tc>
          <w:tcPr>
            <w:tcW w:w="3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EA8B4D" w14:textId="77777777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EEE3B5" w14:textId="4E11778D" w:rsidR="00B95B94" w:rsidRPr="00D53D3D" w:rsidRDefault="00B95B9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SD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A295B0" w14:textId="46027D36" w:rsidR="00B95B94" w:rsidRPr="00D53D3D" w:rsidRDefault="00B95B9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</w:tr>
      <w:tr w:rsidR="00B95B94" w:rsidRPr="000A0D5F" w14:paraId="7447B2EE" w14:textId="77777777" w:rsidTr="007E1E8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ABD7" w14:textId="736CDE2A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CES-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B416DF" w14:textId="1C301793" w:rsidR="00B95B94" w:rsidRPr="00D53D3D" w:rsidRDefault="007E1E8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 ±11.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E3297" w14:textId="3FC311FE" w:rsidR="00B95B94" w:rsidRPr="00D53D3D" w:rsidRDefault="007E1E8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– 46</w:t>
            </w:r>
          </w:p>
        </w:tc>
      </w:tr>
      <w:tr w:rsidR="00B95B94" w:rsidRPr="000A0D5F" w14:paraId="5E4AD417" w14:textId="77777777" w:rsidTr="007E1E8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839D6" w14:textId="4B9A26AF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AISS-Novel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BFBDCE" w14:textId="72AB8130" w:rsidR="00B95B94" w:rsidRPr="00D53D3D" w:rsidRDefault="007E1E8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 ±3.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15371" w14:textId="4BF169CD" w:rsidR="00B95B94" w:rsidRPr="00D53D3D" w:rsidRDefault="007E1E8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– 34</w:t>
            </w:r>
          </w:p>
        </w:tc>
      </w:tr>
      <w:tr w:rsidR="00B95B94" w:rsidRPr="000A0D5F" w14:paraId="757485AE" w14:textId="77777777" w:rsidTr="007E1E8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75F7A" w14:textId="1CB43E0F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AISS-Inten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D6C574" w14:textId="43742288" w:rsidR="00B95B94" w:rsidRPr="00D53D3D" w:rsidRDefault="007E1E8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 ±4.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1CFFA" w14:textId="26300CA3" w:rsidR="00B95B94" w:rsidRPr="00D53D3D" w:rsidRDefault="007E1E84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– 35</w:t>
            </w:r>
          </w:p>
        </w:tc>
      </w:tr>
      <w:tr w:rsidR="00B95B94" w:rsidRPr="000A0D5F" w14:paraId="2849EB87" w14:textId="77777777" w:rsidTr="007E1E8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5894" w14:textId="71A2E4C6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Negative Urgen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07DCB0" w14:textId="605143F1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 ±3.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A2B3E" w14:textId="37C16E2B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7E1E8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</w:tc>
      </w:tr>
      <w:tr w:rsidR="00B95B94" w:rsidRPr="000A0D5F" w14:paraId="6856769B" w14:textId="77777777" w:rsidTr="007E1E8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D5337" w14:textId="41C73360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Lack of Persevera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CE2F28" w14:textId="0E1762AB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 ±1.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40AFD" w14:textId="34D7C400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7E1E8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</w:tr>
      <w:tr w:rsidR="00B95B94" w:rsidRPr="000A0D5F" w14:paraId="7D2AEA78" w14:textId="77777777" w:rsidTr="007E1E8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0B53" w14:textId="7813AC88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Lack of Premedi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EC4206" w14:textId="39D2B201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±2.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DB5FA" w14:textId="76F5071A" w:rsidR="00B95B94" w:rsidRPr="00CC7FAB" w:rsidRDefault="00CC7FAB" w:rsidP="00CC7F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– 11</w:t>
            </w:r>
          </w:p>
        </w:tc>
      </w:tr>
      <w:tr w:rsidR="00B95B94" w:rsidRPr="000A0D5F" w14:paraId="69EA0472" w14:textId="77777777" w:rsidTr="007E1E84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1F5B3" w14:textId="7B6D59F6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Sensation See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EBDAD3" w14:textId="32D775CD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 ±2.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6A1CD" w14:textId="52DE3A8A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7E1E8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</w:tr>
      <w:tr w:rsidR="00B95B94" w:rsidRPr="000A0D5F" w14:paraId="157A0282" w14:textId="77777777" w:rsidTr="00D378B5"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1B9747C" w14:textId="7746324D" w:rsidR="00B95B94" w:rsidRPr="00D53D3D" w:rsidRDefault="00B95B94" w:rsidP="00090112">
            <w:pPr>
              <w:rPr>
                <w:rFonts w:ascii="Arial" w:hAnsi="Arial" w:cs="Arial"/>
                <w:sz w:val="20"/>
                <w:szCs w:val="20"/>
              </w:rPr>
            </w:pPr>
            <w:r w:rsidRPr="00D53D3D">
              <w:rPr>
                <w:rFonts w:ascii="Arial" w:hAnsi="Arial" w:cs="Arial"/>
                <w:sz w:val="20"/>
                <w:szCs w:val="20"/>
              </w:rPr>
              <w:t>SUPPSP-Positive Urgenc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B6A88A" w14:textId="0895ADA8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 ±3.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6C9AC3" w14:textId="391424F7" w:rsidR="00B95B94" w:rsidRPr="00D53D3D" w:rsidRDefault="00CC7FAB" w:rsidP="00090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7E1E8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</w:tr>
    </w:tbl>
    <w:p w14:paraId="5536DD3F" w14:textId="77777777" w:rsidR="00D378B5" w:rsidRPr="00D53D3D" w:rsidRDefault="00D378B5" w:rsidP="00D378B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53D3D">
        <w:rPr>
          <w:rFonts w:ascii="Arial" w:hAnsi="Arial" w:cs="Arial"/>
          <w:sz w:val="18"/>
          <w:szCs w:val="18"/>
        </w:rPr>
        <w:t>DSM=Diagnostic and Statistical Manual of Mental Disorders; AUDIT=Alcohol Use Disorders Identification Test; CES-D=Center for Epidemiologic Studies Depression Scale; AISS=Arnett Inventory of Sensation Seeking; SUPPSP=(Short) Urgency, Premeditation, Perseverance, Sensation seeking, Positive urgency impulsivity scale.</w:t>
      </w:r>
    </w:p>
    <w:p w14:paraId="045DFA96" w14:textId="2462F15C" w:rsidR="00B95B94" w:rsidRDefault="00B95B94" w:rsidP="00273E52">
      <w:pPr>
        <w:spacing w:after="0" w:line="240" w:lineRule="auto"/>
        <w:rPr>
          <w:rFonts w:ascii="Arial" w:hAnsi="Arial" w:cs="Arial"/>
          <w:b/>
        </w:rPr>
      </w:pPr>
    </w:p>
    <w:p w14:paraId="02D217FD" w14:textId="23B80F50" w:rsidR="00D24C22" w:rsidRDefault="00D24C2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9603801" w14:textId="0CFEA156" w:rsidR="00D24C22" w:rsidRPr="00DA2C30" w:rsidRDefault="00D24C22" w:rsidP="00D24C22">
      <w:pPr>
        <w:rPr>
          <w:rFonts w:ascii="Arial" w:hAnsi="Arial" w:cs="Arial"/>
        </w:rPr>
      </w:pPr>
      <w:r w:rsidRPr="00A12232">
        <w:rPr>
          <w:rFonts w:ascii="Arial" w:hAnsi="Arial" w:cs="Arial"/>
        </w:rPr>
        <w:lastRenderedPageBreak/>
        <w:t>Table S3.</w:t>
      </w:r>
      <w:r>
        <w:rPr>
          <w:rFonts w:ascii="Arial" w:hAnsi="Arial" w:cs="Arial"/>
        </w:rPr>
        <w:t xml:space="preserve"> Drug use history by drug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075"/>
        <w:gridCol w:w="2520"/>
        <w:gridCol w:w="2520"/>
      </w:tblGrid>
      <w:tr w:rsidR="00D24C22" w14:paraId="28C991AA" w14:textId="77777777" w:rsidTr="002D66C0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14879" w14:textId="77777777" w:rsidR="00D24C22" w:rsidRPr="00904CD8" w:rsidRDefault="00D24C22" w:rsidP="002D66C0">
            <w:pPr>
              <w:rPr>
                <w:rFonts w:ascii="Arial" w:hAnsi="Arial" w:cs="Arial"/>
              </w:rPr>
            </w:pPr>
            <w:r w:rsidRPr="00904CD8">
              <w:rPr>
                <w:rFonts w:ascii="Arial" w:hAnsi="Arial" w:cs="Arial"/>
              </w:rPr>
              <w:t>Drug typ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5EFB9" w14:textId="77777777" w:rsidR="00D24C22" w:rsidRPr="00904CD8" w:rsidRDefault="00D24C22" w:rsidP="002D66C0">
            <w:pPr>
              <w:jc w:val="center"/>
              <w:rPr>
                <w:rFonts w:ascii="Arial" w:hAnsi="Arial" w:cs="Arial"/>
              </w:rPr>
            </w:pPr>
            <w:r w:rsidRPr="00904CD8">
              <w:rPr>
                <w:rFonts w:ascii="Arial" w:hAnsi="Arial" w:cs="Arial"/>
              </w:rPr>
              <w:t>Lifetime use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A54AA" w14:textId="77777777" w:rsidR="00D24C22" w:rsidRPr="00904CD8" w:rsidRDefault="00D24C22" w:rsidP="002D66C0">
            <w:pPr>
              <w:jc w:val="center"/>
              <w:rPr>
                <w:rFonts w:ascii="Arial" w:hAnsi="Arial" w:cs="Arial"/>
              </w:rPr>
            </w:pPr>
            <w:r w:rsidRPr="00904CD8">
              <w:rPr>
                <w:rFonts w:ascii="Arial" w:hAnsi="Arial" w:cs="Arial"/>
              </w:rPr>
              <w:t>Lifetime use &gt;10x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ECA0A" w14:textId="77777777" w:rsidR="00D24C22" w:rsidRPr="00B65EF2" w:rsidRDefault="00D24C22" w:rsidP="002D66C0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Recent </w:t>
            </w:r>
            <w:proofErr w:type="spellStart"/>
            <w:r>
              <w:rPr>
                <w:rFonts w:ascii="Arial" w:hAnsi="Arial" w:cs="Arial"/>
              </w:rPr>
              <w:t>use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(%)</w:t>
            </w:r>
          </w:p>
        </w:tc>
      </w:tr>
      <w:tr w:rsidR="00D24C22" w14:paraId="1C238A3C" w14:textId="77777777" w:rsidTr="002D66C0"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5EACB" w14:textId="77777777" w:rsidR="00D24C22" w:rsidRPr="008B65AE" w:rsidRDefault="00D24C22" w:rsidP="002D66C0">
            <w:pPr>
              <w:rPr>
                <w:rFonts w:ascii="Arial" w:hAnsi="Arial" w:cs="Arial"/>
              </w:rPr>
            </w:pPr>
            <w:r w:rsidRPr="008B65AE">
              <w:rPr>
                <w:rFonts w:ascii="Arial" w:hAnsi="Arial" w:cs="Arial"/>
              </w:rPr>
              <w:t>THC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D44E4" w14:textId="77777777" w:rsidR="00D24C22" w:rsidRPr="00F43583" w:rsidRDefault="00D24C22" w:rsidP="002D66C0">
            <w:pPr>
              <w:jc w:val="center"/>
              <w:rPr>
                <w:rFonts w:ascii="Arial" w:hAnsi="Arial" w:cs="Arial"/>
                <w:color w:val="FF0000"/>
              </w:rPr>
            </w:pPr>
            <w:r w:rsidRPr="00BD3A47"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89BD2" w14:textId="6BB0B4D3" w:rsidR="00D24C22" w:rsidRPr="00F43583" w:rsidRDefault="00D24C22" w:rsidP="004F4C4E">
            <w:pPr>
              <w:jc w:val="center"/>
              <w:rPr>
                <w:rFonts w:ascii="Arial" w:hAnsi="Arial" w:cs="Arial"/>
                <w:color w:val="FF0000"/>
              </w:rPr>
            </w:pPr>
            <w:r w:rsidRPr="00A95012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E9B96" w14:textId="77777777" w:rsidR="00D24C22" w:rsidRPr="33A60B4D" w:rsidRDefault="00D24C22" w:rsidP="002D6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D24C22" w14:paraId="7143E8E8" w14:textId="77777777" w:rsidTr="002D66C0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A7AD0E1" w14:textId="77777777" w:rsidR="00D24C22" w:rsidRPr="008B65AE" w:rsidRDefault="00D24C22" w:rsidP="002D66C0">
            <w:pPr>
              <w:rPr>
                <w:rFonts w:ascii="Arial" w:hAnsi="Arial" w:cs="Arial"/>
              </w:rPr>
            </w:pPr>
            <w:r w:rsidRPr="008B65AE">
              <w:rPr>
                <w:rFonts w:ascii="Arial" w:hAnsi="Arial" w:cs="Arial"/>
              </w:rPr>
              <w:t>Stimulant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4ABFA3D" w14:textId="77777777" w:rsidR="00D24C22" w:rsidRPr="00F43583" w:rsidRDefault="00D24C22" w:rsidP="002D66C0">
            <w:pPr>
              <w:jc w:val="center"/>
              <w:rPr>
                <w:rFonts w:ascii="Arial" w:hAnsi="Arial" w:cs="Arial"/>
                <w:color w:val="FF0000"/>
              </w:rPr>
            </w:pPr>
            <w:r w:rsidRPr="00A95012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ABE056" w14:textId="7515F61D" w:rsidR="00D24C22" w:rsidRPr="00F43583" w:rsidRDefault="00D24C22" w:rsidP="004F4C4E">
            <w:pPr>
              <w:jc w:val="center"/>
              <w:rPr>
                <w:rFonts w:ascii="Arial" w:hAnsi="Arial" w:cs="Arial"/>
                <w:color w:val="FF0000"/>
              </w:rPr>
            </w:pPr>
            <w:r w:rsidRPr="005002EB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0CA058E" w14:textId="77777777" w:rsidR="00D24C22" w:rsidRPr="33A60B4D" w:rsidRDefault="00D24C22" w:rsidP="002D6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D24C22" w14:paraId="2AF28F13" w14:textId="77777777" w:rsidTr="002D66C0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54B01B1" w14:textId="77777777" w:rsidR="00D24C22" w:rsidRPr="008B65AE" w:rsidRDefault="00D24C22" w:rsidP="002D66C0">
            <w:pPr>
              <w:rPr>
                <w:rFonts w:ascii="Arial" w:hAnsi="Arial" w:cs="Arial"/>
              </w:rPr>
            </w:pPr>
            <w:r w:rsidRPr="008B65AE">
              <w:rPr>
                <w:rFonts w:ascii="Arial" w:hAnsi="Arial" w:cs="Arial"/>
              </w:rPr>
              <w:t>Sedativ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98CD56B" w14:textId="77777777" w:rsidR="00D24C22" w:rsidRPr="00F43583" w:rsidRDefault="00D24C22" w:rsidP="002D66C0">
            <w:pPr>
              <w:jc w:val="center"/>
              <w:rPr>
                <w:rFonts w:ascii="Arial" w:hAnsi="Arial" w:cs="Arial"/>
                <w:color w:val="FF0000"/>
              </w:rPr>
            </w:pPr>
            <w:r w:rsidRPr="00A95012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E435D9" w14:textId="668FB34A" w:rsidR="00D24C22" w:rsidRPr="006A3129" w:rsidRDefault="00D24C22" w:rsidP="004F4C4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3129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F2A6B7" w14:textId="77777777" w:rsidR="00D24C22" w:rsidRPr="008B65AE" w:rsidRDefault="00D24C22" w:rsidP="002D6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24C22" w14:paraId="1AA13178" w14:textId="77777777" w:rsidTr="002D66C0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667A884" w14:textId="77777777" w:rsidR="00D24C22" w:rsidRPr="008B65AE" w:rsidRDefault="00D24C22" w:rsidP="002D66C0">
            <w:pPr>
              <w:rPr>
                <w:rFonts w:ascii="Arial" w:hAnsi="Arial" w:cs="Arial"/>
              </w:rPr>
            </w:pPr>
            <w:r w:rsidRPr="008B65AE">
              <w:rPr>
                <w:rFonts w:ascii="Arial" w:hAnsi="Arial" w:cs="Arial"/>
              </w:rPr>
              <w:t>Oth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1B896E9" w14:textId="77777777" w:rsidR="00D24C22" w:rsidRPr="00F43583" w:rsidRDefault="00D24C22" w:rsidP="002D66C0">
            <w:pPr>
              <w:jc w:val="center"/>
              <w:rPr>
                <w:rFonts w:ascii="Arial" w:hAnsi="Arial" w:cs="Arial"/>
                <w:color w:val="FF0000"/>
              </w:rPr>
            </w:pPr>
            <w:r w:rsidRPr="00A95012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824302" w14:textId="31DE085B" w:rsidR="00D24C22" w:rsidRPr="006A3129" w:rsidRDefault="00D24C22" w:rsidP="004F4C4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3129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517FD0" w14:textId="77777777" w:rsidR="00D24C22" w:rsidRPr="33A60B4D" w:rsidRDefault="00D24C22" w:rsidP="002D6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34F39971" w14:textId="77777777" w:rsidR="00D24C22" w:rsidRDefault="00D24C22" w:rsidP="00D24C22">
      <w:pPr>
        <w:spacing w:after="0" w:line="240" w:lineRule="auto"/>
      </w:pPr>
    </w:p>
    <w:p w14:paraId="00525D85" w14:textId="45309697" w:rsidR="00D24C22" w:rsidRDefault="00D24C22" w:rsidP="00D24C22">
      <w:pPr>
        <w:rPr>
          <w:rFonts w:ascii="Arial" w:hAnsi="Arial" w:cs="Arial"/>
          <w:sz w:val="20"/>
          <w:szCs w:val="20"/>
        </w:rPr>
      </w:pPr>
      <w:r w:rsidRPr="00654FAB">
        <w:rPr>
          <w:rFonts w:ascii="Arial" w:hAnsi="Arial" w:cs="Arial"/>
          <w:sz w:val="20"/>
          <w:szCs w:val="20"/>
        </w:rPr>
        <w:t>THC: marijuana</w:t>
      </w:r>
      <w:r>
        <w:rPr>
          <w:rFonts w:ascii="Arial" w:hAnsi="Arial" w:cs="Arial"/>
          <w:sz w:val="20"/>
          <w:szCs w:val="20"/>
        </w:rPr>
        <w:t>/cannabis</w:t>
      </w:r>
      <w:r w:rsidRPr="00654FAB">
        <w:rPr>
          <w:rFonts w:ascii="Arial" w:hAnsi="Arial" w:cs="Arial"/>
          <w:sz w:val="20"/>
          <w:szCs w:val="20"/>
        </w:rPr>
        <w:t xml:space="preserve"> deriv</w:t>
      </w:r>
      <w:r>
        <w:rPr>
          <w:rFonts w:ascii="Arial" w:hAnsi="Arial" w:cs="Arial"/>
          <w:sz w:val="20"/>
          <w:szCs w:val="20"/>
        </w:rPr>
        <w:t>ed substances</w:t>
      </w:r>
      <w:r w:rsidRPr="00654FAB">
        <w:rPr>
          <w:rFonts w:ascii="Arial" w:hAnsi="Arial" w:cs="Arial"/>
          <w:sz w:val="20"/>
          <w:szCs w:val="20"/>
        </w:rPr>
        <w:t>; Stimulants: amphetamines, cocaine; Sedatives: benzodiazepines, opiates, barbiturates, sedative hypnotics; Other: hallucinogens (LSD, psilocybin, mescaline), inhalants, nitrous oxide, MDA, MDMA, THC</w:t>
      </w:r>
      <w:r>
        <w:rPr>
          <w:rFonts w:ascii="Arial" w:hAnsi="Arial" w:cs="Arial"/>
          <w:sz w:val="20"/>
          <w:szCs w:val="20"/>
        </w:rPr>
        <w:t xml:space="preserve"> analogs</w:t>
      </w:r>
      <w:r w:rsidRPr="00654FAB">
        <w:rPr>
          <w:rFonts w:ascii="Arial" w:hAnsi="Arial" w:cs="Arial"/>
          <w:sz w:val="20"/>
          <w:szCs w:val="20"/>
        </w:rPr>
        <w:t>.</w:t>
      </w:r>
    </w:p>
    <w:p w14:paraId="72DA6625" w14:textId="77777777" w:rsidR="00D24C22" w:rsidRDefault="00D24C22" w:rsidP="00D24C22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ny</w:t>
      </w:r>
      <w:proofErr w:type="spellEnd"/>
      <w:r>
        <w:rPr>
          <w:rFonts w:ascii="Arial" w:hAnsi="Arial" w:cs="Arial"/>
          <w:sz w:val="20"/>
          <w:szCs w:val="20"/>
        </w:rPr>
        <w:t xml:space="preserve"> use within the past 6 months.</w:t>
      </w:r>
    </w:p>
    <w:p w14:paraId="673035AB" w14:textId="77777777" w:rsidR="00B95B94" w:rsidRPr="00CB08D2" w:rsidRDefault="00B95B94" w:rsidP="00273E52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B95B94" w:rsidRPr="00CB0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E63873"/>
    <w:multiLevelType w:val="hybridMultilevel"/>
    <w:tmpl w:val="B2C0DEBA"/>
    <w:lvl w:ilvl="0" w:tplc="0C7EBAEE">
      <w:start w:val="4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148"/>
    <w:rsid w:val="000A0D5F"/>
    <w:rsid w:val="000D50B2"/>
    <w:rsid w:val="00193CBD"/>
    <w:rsid w:val="001D369C"/>
    <w:rsid w:val="0027247D"/>
    <w:rsid w:val="00273E52"/>
    <w:rsid w:val="002850EE"/>
    <w:rsid w:val="00317F6A"/>
    <w:rsid w:val="00323AD5"/>
    <w:rsid w:val="00365E0D"/>
    <w:rsid w:val="003D518F"/>
    <w:rsid w:val="004B2E7D"/>
    <w:rsid w:val="004F4C4E"/>
    <w:rsid w:val="00593BFA"/>
    <w:rsid w:val="005C792C"/>
    <w:rsid w:val="00604C8E"/>
    <w:rsid w:val="00641555"/>
    <w:rsid w:val="006650C7"/>
    <w:rsid w:val="00665574"/>
    <w:rsid w:val="00763E00"/>
    <w:rsid w:val="007A0D63"/>
    <w:rsid w:val="007B6A6D"/>
    <w:rsid w:val="007E1E84"/>
    <w:rsid w:val="007E3148"/>
    <w:rsid w:val="00850B32"/>
    <w:rsid w:val="00931246"/>
    <w:rsid w:val="00935F7F"/>
    <w:rsid w:val="009634D4"/>
    <w:rsid w:val="009770CD"/>
    <w:rsid w:val="00A12232"/>
    <w:rsid w:val="00A4372A"/>
    <w:rsid w:val="00B33874"/>
    <w:rsid w:val="00B95B94"/>
    <w:rsid w:val="00C657BA"/>
    <w:rsid w:val="00CB08D2"/>
    <w:rsid w:val="00CC7FAB"/>
    <w:rsid w:val="00D24C22"/>
    <w:rsid w:val="00D378B5"/>
    <w:rsid w:val="00D4189C"/>
    <w:rsid w:val="00D53D3D"/>
    <w:rsid w:val="00DE0E91"/>
    <w:rsid w:val="00DE4964"/>
    <w:rsid w:val="00E119FA"/>
    <w:rsid w:val="00EA07BF"/>
    <w:rsid w:val="00EC0F62"/>
    <w:rsid w:val="00EC6F3C"/>
    <w:rsid w:val="00EF3BA8"/>
    <w:rsid w:val="00F4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D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7FAB"/>
    <w:pPr>
      <w:ind w:left="720"/>
      <w:contextualSpacing/>
    </w:pPr>
  </w:style>
  <w:style w:type="paragraph" w:styleId="Revision">
    <w:name w:val="Revision"/>
    <w:hidden/>
    <w:uiPriority w:val="99"/>
    <w:semiHidden/>
    <w:rsid w:val="002850E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7FAB"/>
    <w:pPr>
      <w:ind w:left="720"/>
      <w:contextualSpacing/>
    </w:pPr>
  </w:style>
  <w:style w:type="paragraph" w:styleId="Revision">
    <w:name w:val="Revision"/>
    <w:hidden/>
    <w:uiPriority w:val="99"/>
    <w:semiHidden/>
    <w:rsid w:val="002850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lin, Brandon</dc:creator>
  <cp:keywords/>
  <dc:description/>
  <cp:lastModifiedBy>Power Edit 6.0</cp:lastModifiedBy>
  <cp:revision>3</cp:revision>
  <dcterms:created xsi:type="dcterms:W3CDTF">2023-06-07T21:37:00Z</dcterms:created>
  <dcterms:modified xsi:type="dcterms:W3CDTF">2023-07-04T19:54:00Z</dcterms:modified>
</cp:coreProperties>
</file>